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4CB82" w14:textId="699A1DB0" w:rsidR="00A641DC" w:rsidRDefault="00013C4C" w:rsidP="00182EA1">
      <w:pPr>
        <w:pStyle w:val="Titolo2"/>
      </w:pPr>
      <w:bookmarkStart w:id="0" w:name="_Toc150764519"/>
      <w:r w:rsidRPr="007A7A5E">
        <w:t>Supplementary</w:t>
      </w:r>
      <w:r w:rsidR="00E263B6" w:rsidRPr="007A7A5E">
        <w:t xml:space="preserve"> </w:t>
      </w:r>
      <w:r w:rsidR="00A641DC" w:rsidRPr="007A7A5E">
        <w:t xml:space="preserve">Table </w:t>
      </w:r>
      <w:bookmarkStart w:id="1" w:name="_GoBack"/>
      <w:bookmarkEnd w:id="1"/>
      <w:r w:rsidR="0020502A" w:rsidRPr="007A7A5E">
        <w:t>5</w:t>
      </w:r>
      <w:r w:rsidR="00A641DC" w:rsidRPr="007A7A5E">
        <w:t xml:space="preserve"> </w:t>
      </w:r>
      <w:r w:rsidR="00A641DC" w:rsidRPr="009747AA">
        <w:t xml:space="preserve">– Other modules: </w:t>
      </w:r>
      <w:r w:rsidR="00CE46EF">
        <w:t>top significant terms</w:t>
      </w:r>
      <w:r w:rsidR="00CE46EF" w:rsidRPr="00B52E73">
        <w:t xml:space="preserve"> </w:t>
      </w:r>
      <w:r w:rsidR="00A641DC" w:rsidRPr="009747AA">
        <w:t>for the signed network</w:t>
      </w:r>
      <w:bookmarkEnd w:id="0"/>
    </w:p>
    <w:p w14:paraId="37202BBE" w14:textId="77777777" w:rsidR="002E6C54" w:rsidRPr="002E6C54" w:rsidRDefault="002E6C54" w:rsidP="002E6C54">
      <w:pPr>
        <w:rPr>
          <w:lang w:eastAsia="it-IT"/>
        </w:rPr>
      </w:pPr>
    </w:p>
    <w:tbl>
      <w:tblPr>
        <w:tblW w:w="148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998"/>
        <w:gridCol w:w="1128"/>
        <w:gridCol w:w="1696"/>
        <w:gridCol w:w="3408"/>
        <w:gridCol w:w="1134"/>
        <w:gridCol w:w="3402"/>
        <w:gridCol w:w="1275"/>
      </w:tblGrid>
      <w:tr w:rsidR="00A641DC" w:rsidRPr="009747AA" w14:paraId="29B145A8" w14:textId="77777777" w:rsidTr="008E0002">
        <w:trPr>
          <w:trHeight w:val="283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AF90E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Module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1708B" w14:textId="77777777" w:rsidR="00A641DC" w:rsidRPr="009747AA" w:rsidRDefault="00CE46EF" w:rsidP="00CE4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N </w:t>
            </w:r>
            <w:r w:rsidR="00A641DC" w:rsidRPr="009747AA">
              <w:rPr>
                <w:rFonts w:ascii="Times New Roman" w:eastAsia="Times New Roman" w:hAnsi="Times New Roman" w:cs="Times New Roman"/>
                <w:b/>
                <w:bCs/>
              </w:rPr>
              <w:t>signed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751E5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b/>
                <w:bCs/>
                <w:i/>
              </w:rPr>
              <w:t>N</w:t>
            </w:r>
            <w:r w:rsidR="00CE46EF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unsigned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0DB061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4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4728C" w14:textId="77777777" w:rsidR="00A641DC" w:rsidRPr="009747AA" w:rsidRDefault="00E263B6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</w:t>
            </w:r>
            <w:r w:rsidR="00A641DC" w:rsidRPr="009747AA">
              <w:rPr>
                <w:rFonts w:ascii="Times New Roman" w:eastAsia="Times New Roman" w:hAnsi="Times New Roman" w:cs="Times New Roman"/>
                <w:b/>
                <w:bCs/>
              </w:rPr>
              <w:t xml:space="preserve">:Profiler </w:t>
            </w:r>
            <w:r w:rsidR="00A641DC" w:rsidRPr="009747A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(a)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B419F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WGCNA</w:t>
            </w:r>
            <w:r w:rsidRPr="009747A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(b)</w:t>
            </w:r>
          </w:p>
        </w:tc>
      </w:tr>
      <w:tr w:rsidR="00A641DC" w:rsidRPr="009747AA" w14:paraId="016E7A80" w14:textId="77777777" w:rsidTr="008E0002">
        <w:trPr>
          <w:trHeight w:val="283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A1028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A8501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D533B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16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EA612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DDC0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GO/KEGG ter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8E718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 xml:space="preserve">p-value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3D1E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 Pre-defined lis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609F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A641DC" w:rsidRPr="009747AA" w14:paraId="2C3A1C40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1F99" w14:textId="77777777" w:rsidR="00A641DC" w:rsidRPr="009747AA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747AA">
              <w:rPr>
                <w:rFonts w:ascii="Times New Roman" w:hAnsi="Times New Roman" w:cs="Times New Roman"/>
                <w:b/>
                <w:bCs/>
              </w:rPr>
              <w:t>darkolivegree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EF2AB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47A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7766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E46EF">
              <w:rPr>
                <w:rFonts w:ascii="Times New Roman" w:hAnsi="Times New Roman" w:cs="Times New Roman"/>
                <w:i/>
              </w:rPr>
              <w:t>132</w:t>
            </w:r>
          </w:p>
        </w:tc>
        <w:tc>
          <w:tcPr>
            <w:tcW w:w="1696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6683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47AA">
              <w:rPr>
                <w:rFonts w:ascii="Times New Roman" w:hAnsi="Times New Roman" w:cs="Times New Roman"/>
                <w:b/>
                <w:bCs/>
              </w:rPr>
              <w:t>Platelets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7CFE" w14:textId="77777777" w:rsidR="00A641DC" w:rsidRPr="009747AA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747AA">
              <w:rPr>
                <w:rFonts w:ascii="Times New Roman" w:hAnsi="Times New Roman" w:cs="Times New Roman"/>
              </w:rPr>
              <w:t>Platelet degranu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E81A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47AA">
              <w:rPr>
                <w:rFonts w:ascii="Times New Roman" w:hAnsi="Times New Roman" w:cs="Times New Roman"/>
              </w:rPr>
              <w:t>3.12E-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0065" w14:textId="77777777" w:rsidR="00A641DC" w:rsidRPr="009747AA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747AA">
              <w:rPr>
                <w:rFonts w:ascii="Times New Roman" w:hAnsi="Times New Roman" w:cs="Times New Roman"/>
              </w:rPr>
              <w:t xml:space="preserve">Platelet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9D917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47AA">
              <w:rPr>
                <w:rFonts w:ascii="Times New Roman" w:hAnsi="Times New Roman" w:cs="Times New Roman"/>
              </w:rPr>
              <w:t>5.42E-43</w:t>
            </w:r>
          </w:p>
        </w:tc>
      </w:tr>
      <w:tr w:rsidR="00A641DC" w:rsidRPr="009747AA" w14:paraId="06D25A16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955F" w14:textId="77777777" w:rsidR="00A641DC" w:rsidRPr="009747AA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747AA">
              <w:rPr>
                <w:rFonts w:ascii="Times New Roman" w:hAnsi="Times New Roman" w:cs="Times New Roman"/>
                <w:b/>
                <w:bCs/>
              </w:rPr>
              <w:t>viole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13A59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47AA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4431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E46EF">
              <w:rPr>
                <w:rFonts w:ascii="Times New Roman" w:hAnsi="Times New Roman" w:cs="Times New Roman"/>
                <w:i/>
              </w:rPr>
              <w:t>161</w:t>
            </w:r>
          </w:p>
        </w:tc>
        <w:tc>
          <w:tcPr>
            <w:tcW w:w="169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D002A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808080" w:themeColor="background1" w:themeShade="80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288C" w14:textId="77777777" w:rsidR="00A641DC" w:rsidRPr="009747AA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Cs/>
                <w:color w:val="808080" w:themeColor="background1" w:themeShade="80"/>
              </w:rPr>
            </w:pPr>
            <w:r w:rsidRPr="009747AA">
              <w:rPr>
                <w:rFonts w:ascii="Times New Roman" w:hAnsi="Times New Roman" w:cs="Times New Roman"/>
                <w:bCs/>
              </w:rPr>
              <w:t>DNA packaging compl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3BCF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47AA">
              <w:rPr>
                <w:rFonts w:ascii="Times New Roman" w:hAnsi="Times New Roman" w:cs="Times New Roman"/>
              </w:rPr>
              <w:t>4.37E-2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297A" w14:textId="77777777" w:rsidR="00A641DC" w:rsidRPr="009747AA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9747AA">
              <w:rPr>
                <w:rFonts w:ascii="Times New Roman" w:hAnsi="Times New Roman" w:cs="Times New Roman"/>
              </w:rPr>
              <w:t xml:space="preserve">Platelet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6E66B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47AA">
              <w:rPr>
                <w:rFonts w:ascii="Times New Roman" w:hAnsi="Times New Roman" w:cs="Times New Roman"/>
              </w:rPr>
              <w:t>9.34E-26</w:t>
            </w:r>
          </w:p>
        </w:tc>
      </w:tr>
      <w:tr w:rsidR="00A641DC" w:rsidRPr="009747AA" w14:paraId="0ED235F9" w14:textId="77777777" w:rsidTr="008E0002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6AED8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pink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E7ECB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53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301EB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37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D7BDA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Reticulocytes</w:t>
            </w:r>
          </w:p>
        </w:tc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507C1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747AA">
              <w:rPr>
                <w:rFonts w:ascii="Times New Roman" w:eastAsia="Times New Roman" w:hAnsi="Times New Roman" w:cs="Times New Roman"/>
              </w:rPr>
              <w:t>Hemoglobin</w:t>
            </w:r>
            <w:proofErr w:type="spellEnd"/>
            <w:r w:rsidRPr="009747AA">
              <w:rPr>
                <w:rFonts w:ascii="Times New Roman" w:eastAsia="Times New Roman" w:hAnsi="Times New Roman" w:cs="Times New Roman"/>
              </w:rPr>
              <w:t xml:space="preserve"> compl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73B60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7.50E-1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D978F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 xml:space="preserve">Reticulocyte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C1FF1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4.51E-31</w:t>
            </w:r>
          </w:p>
        </w:tc>
      </w:tr>
      <w:tr w:rsidR="00A641DC" w:rsidRPr="009747AA" w14:paraId="0B141775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47A2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plum1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D1D7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Cs/>
              </w:rPr>
              <w:t>8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C0396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bCs/>
                <w:i/>
              </w:rPr>
              <w:t>86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9392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 xml:space="preserve">DNA </w:t>
            </w:r>
            <w:r w:rsidRPr="009747AA">
              <w:rPr>
                <w:rFonts w:ascii="Times New Roman" w:eastAsia="Times New Roman" w:hAnsi="Times New Roman" w:cs="Times New Roman"/>
                <w:b/>
              </w:rPr>
              <w:t>metabolic processes</w:t>
            </w: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081A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Cs/>
              </w:rPr>
              <w:t>Cell cycle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B2E7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9.67E-4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F925" w14:textId="77777777" w:rsidR="00A641DC" w:rsidRPr="009747AA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9747AA">
              <w:rPr>
                <w:rFonts w:ascii="Times New Roman" w:hAnsi="Times New Roman" w:cs="Times New Roman"/>
                <w:bCs/>
              </w:rPr>
              <w:t xml:space="preserve">Cell Cycl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E73E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47AA">
              <w:rPr>
                <w:rFonts w:ascii="Times New Roman" w:hAnsi="Times New Roman" w:cs="Times New Roman"/>
              </w:rPr>
              <w:t>7.18E-18</w:t>
            </w:r>
          </w:p>
        </w:tc>
      </w:tr>
      <w:tr w:rsidR="00A641DC" w:rsidRPr="009747AA" w14:paraId="796C0A02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A691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purpl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D1F5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47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17036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479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70AD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8B5D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DNA repai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6BEA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7.57E-0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D709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44BD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641DC" w:rsidRPr="009747AA" w14:paraId="07AC0547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D89A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darkmagenta</w:t>
            </w:r>
            <w:proofErr w:type="spellEnd"/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58BE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7832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119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E3B7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BD3E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 xml:space="preserve">DNA bindin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E496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2.08E-7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525F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 xml:space="preserve">Transcription pathway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ADFF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5.26E-66</w:t>
            </w:r>
          </w:p>
        </w:tc>
      </w:tr>
      <w:tr w:rsidR="00A641DC" w:rsidRPr="009747AA" w14:paraId="44F9F97E" w14:textId="77777777" w:rsidTr="008E0002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32F03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brow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F651A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Cs/>
              </w:rPr>
              <w:t>95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65636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358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61F33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RNA metabolic processes</w:t>
            </w:r>
          </w:p>
        </w:tc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7A93D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RNA splic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46E76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9.58E-2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E94E3" w14:textId="77777777" w:rsidR="00A641DC" w:rsidRPr="009747AA" w:rsidRDefault="00E263B6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liceoso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29139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7.58E-12</w:t>
            </w:r>
          </w:p>
        </w:tc>
      </w:tr>
      <w:tr w:rsidR="00A641DC" w:rsidRPr="009747AA" w14:paraId="0351300B" w14:textId="77777777" w:rsidTr="008E0002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5430B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darkorange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9E8E5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Cs/>
              </w:rPr>
              <w:t>20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8623E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-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DE88C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F1ECD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Chromatin organ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D4D13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1.17E-0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2D15C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668D9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641DC" w:rsidRPr="009747AA" w14:paraId="0E4D9D82" w14:textId="77777777" w:rsidTr="008E0002">
        <w:trPr>
          <w:trHeight w:val="28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B5FD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yel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9A41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Cs/>
              </w:rPr>
              <w:t>85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09D4F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567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FB68B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B9FB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Nucleic acid metabolic proc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909A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2.00E-07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2330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A799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641DC" w:rsidRPr="009747AA" w14:paraId="28ED645E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40B1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saddlebrown</w:t>
            </w:r>
            <w:proofErr w:type="spellEnd"/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B68B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DD015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bCs/>
                <w:i/>
              </w:rPr>
              <w:t>351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8A74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28EE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RNA bi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136C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2.75E-1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CB5B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59F1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641DC" w:rsidRPr="009747AA" w14:paraId="1A26C26B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40B1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blu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9845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110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48454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1171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6EB1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76E2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Nucleic acid bi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9C3B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3.64E-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855B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F2E9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641DC" w:rsidRPr="009747AA" w14:paraId="2551A92F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D3A51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red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31F27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Cs/>
              </w:rPr>
              <w:t>66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ED9F6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562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C6E16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812EA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Transcription from RNA polymerase II promo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A7B72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1.24E-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E6F21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9E6A3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641DC" w:rsidRPr="009747AA" w14:paraId="164CDB6E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477B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magenta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0763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5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3224D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666</w:t>
            </w:r>
          </w:p>
        </w:tc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7CCCB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8C73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RNA bi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BF44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3.71E-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62FA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F167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641DC" w:rsidRPr="009747AA" w14:paraId="3BD4829D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CABA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lightyellow</w:t>
            </w:r>
            <w:proofErr w:type="spellEnd"/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0B26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898E1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339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D51E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Mitochondria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B085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Oxidative phosphory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C93D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5.90E-2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0AB7" w14:textId="77777777" w:rsidR="00A641DC" w:rsidRPr="009747AA" w:rsidRDefault="00E263B6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ectron transport cha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FB5A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1.66E-23</w:t>
            </w:r>
          </w:p>
        </w:tc>
      </w:tr>
      <w:tr w:rsidR="00A641DC" w:rsidRPr="009747AA" w14:paraId="025699E7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8F7C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lightcyan</w:t>
            </w:r>
            <w:proofErr w:type="spellEnd"/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68B5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Cs/>
              </w:rPr>
              <w:t>37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1A75F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130</w:t>
            </w:r>
          </w:p>
        </w:tc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A328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FF7C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tRNA processing in the mitochondr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1C99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8.25E-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10A5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558C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641DC" w:rsidRPr="009747AA" w14:paraId="43D1FB37" w14:textId="77777777" w:rsidTr="008E0002">
        <w:trPr>
          <w:trHeight w:val="283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F5AE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47AA">
              <w:rPr>
                <w:rFonts w:ascii="Times New Roman" w:eastAsia="Times New Roman" w:hAnsi="Times New Roman" w:cs="Times New Roman"/>
                <w:b/>
                <w:bCs/>
              </w:rPr>
              <w:t>orangered4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E7FB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37BDF" w14:textId="77777777" w:rsidR="00A641DC" w:rsidRPr="00CE46EF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CE46EF">
              <w:rPr>
                <w:rFonts w:ascii="Times New Roman" w:eastAsia="Times New Roman" w:hAnsi="Times New Roman" w:cs="Times New Roman"/>
                <w:i/>
              </w:rPr>
              <w:t>6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053C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747AA">
              <w:rPr>
                <w:rFonts w:ascii="Times New Roman" w:eastAsia="Times New Roman" w:hAnsi="Times New Roman" w:cs="Times New Roman"/>
                <w:b/>
              </w:rPr>
              <w:t>Gonosomal</w:t>
            </w:r>
            <w:proofErr w:type="spellEnd"/>
            <w:r w:rsidRPr="009747AA">
              <w:rPr>
                <w:rFonts w:ascii="Times New Roman" w:eastAsia="Times New Roman" w:hAnsi="Times New Roman" w:cs="Times New Roman"/>
                <w:b/>
              </w:rPr>
              <w:t xml:space="preserve"> inheritance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A5EF" w14:textId="77777777" w:rsidR="00A641DC" w:rsidRPr="009747AA" w:rsidRDefault="00A641DC" w:rsidP="00A641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747AA">
              <w:rPr>
                <w:rFonts w:ascii="Times New Roman" w:eastAsia="Times New Roman" w:hAnsi="Times New Roman" w:cs="Times New Roman"/>
              </w:rPr>
              <w:t>Gonosomal</w:t>
            </w:r>
            <w:proofErr w:type="spellEnd"/>
            <w:r w:rsidRPr="009747AA">
              <w:rPr>
                <w:rFonts w:ascii="Times New Roman" w:eastAsia="Times New Roman" w:hAnsi="Times New Roman" w:cs="Times New Roman"/>
              </w:rPr>
              <w:t xml:space="preserve"> inherit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CB8A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1.76E-0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67F0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574C" w14:textId="77777777" w:rsidR="00A641DC" w:rsidRPr="009747AA" w:rsidRDefault="00A641DC" w:rsidP="00A64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47AA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699F4984" w14:textId="77777777" w:rsidR="00A641DC" w:rsidRPr="00013C4C" w:rsidRDefault="00A641DC" w:rsidP="00A641DC">
      <w:pPr>
        <w:spacing w:before="120" w:after="120" w:line="240" w:lineRule="auto"/>
        <w:ind w:left="567" w:right="247" w:hanging="283"/>
        <w:jc w:val="both"/>
        <w:rPr>
          <w:rFonts w:ascii="Times New Roman" w:hAnsi="Times New Roman" w:cs="Times New Roman"/>
          <w:sz w:val="24"/>
          <w:szCs w:val="24"/>
        </w:rPr>
      </w:pPr>
      <w:r w:rsidRPr="00013C4C">
        <w:rPr>
          <w:rFonts w:ascii="Times New Roman" w:hAnsi="Times New Roman" w:cs="Times New Roman"/>
          <w:sz w:val="24"/>
          <w:szCs w:val="24"/>
          <w:vertAlign w:val="superscript"/>
        </w:rPr>
        <w:t>(a)</w:t>
      </w:r>
      <w:r w:rsidRPr="00013C4C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013C4C">
        <w:rPr>
          <w:rFonts w:ascii="Times New Roman" w:hAnsi="Times New Roman" w:cs="Times New Roman"/>
          <w:sz w:val="24"/>
          <w:szCs w:val="24"/>
        </w:rPr>
        <w:t xml:space="preserve">Enrichments with </w:t>
      </w:r>
      <w:proofErr w:type="spellStart"/>
      <w:r w:rsidRPr="00013C4C">
        <w:rPr>
          <w:rFonts w:ascii="Times New Roman" w:hAnsi="Times New Roman" w:cs="Times New Roman"/>
          <w:sz w:val="24"/>
          <w:szCs w:val="24"/>
        </w:rPr>
        <w:t>gProfiler</w:t>
      </w:r>
      <w:proofErr w:type="spellEnd"/>
      <w:r w:rsidRPr="00013C4C">
        <w:rPr>
          <w:rFonts w:ascii="Times New Roman" w:hAnsi="Times New Roman" w:cs="Times New Roman"/>
          <w:sz w:val="24"/>
          <w:szCs w:val="24"/>
        </w:rPr>
        <w:t xml:space="preserve"> analysis, p-values are corrected for multiple testing;</w:t>
      </w:r>
    </w:p>
    <w:p w14:paraId="1ED4334F" w14:textId="77777777" w:rsidR="00A641DC" w:rsidRPr="00013C4C" w:rsidRDefault="00A641DC" w:rsidP="00A641DC">
      <w:pPr>
        <w:spacing w:after="0" w:line="240" w:lineRule="auto"/>
        <w:ind w:left="567" w:right="247" w:hanging="283"/>
        <w:jc w:val="both"/>
        <w:rPr>
          <w:rFonts w:ascii="Times New Roman" w:hAnsi="Times New Roman" w:cs="Times New Roman"/>
          <w:sz w:val="24"/>
          <w:szCs w:val="24"/>
        </w:rPr>
      </w:pPr>
      <w:r w:rsidRPr="00013C4C">
        <w:rPr>
          <w:rFonts w:ascii="Times New Roman" w:hAnsi="Times New Roman" w:cs="Times New Roman"/>
          <w:sz w:val="24"/>
          <w:szCs w:val="24"/>
          <w:vertAlign w:val="superscript"/>
        </w:rPr>
        <w:t>(b)</w:t>
      </w:r>
      <w:r w:rsidRPr="00013C4C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013C4C">
        <w:rPr>
          <w:rFonts w:ascii="Times New Roman" w:hAnsi="Times New Roman" w:cs="Times New Roman"/>
          <w:sz w:val="24"/>
          <w:szCs w:val="24"/>
        </w:rPr>
        <w:t>Enrichments with pre-made list sets included in WGCNA, p-values corrected for multiple testing</w:t>
      </w:r>
    </w:p>
    <w:p w14:paraId="4DC115D2" w14:textId="77777777" w:rsidR="00A641DC" w:rsidRPr="00013C4C" w:rsidRDefault="00A641DC" w:rsidP="00A641DC">
      <w:pPr>
        <w:spacing w:after="0" w:line="240" w:lineRule="auto"/>
        <w:ind w:left="567" w:right="247" w:hanging="283"/>
        <w:jc w:val="both"/>
        <w:rPr>
          <w:rFonts w:ascii="Times New Roman" w:hAnsi="Times New Roman" w:cs="Times New Roman"/>
          <w:sz w:val="24"/>
          <w:szCs w:val="24"/>
        </w:rPr>
      </w:pPr>
      <w:r w:rsidRPr="00013C4C">
        <w:rPr>
          <w:rFonts w:ascii="Times New Roman" w:hAnsi="Times New Roman" w:cs="Times New Roman"/>
          <w:sz w:val="24"/>
          <w:szCs w:val="24"/>
        </w:rPr>
        <w:t xml:space="preserve"> </w:t>
      </w:r>
      <w:r w:rsidRPr="00013C4C">
        <w:rPr>
          <w:rFonts w:ascii="Times New Roman" w:hAnsi="Times New Roman" w:cs="Times New Roman"/>
          <w:sz w:val="24"/>
          <w:szCs w:val="24"/>
        </w:rPr>
        <w:tab/>
        <w:t xml:space="preserve">Link: </w:t>
      </w:r>
      <w:hyperlink r:id="rId9" w:history="1">
        <w:r w:rsidRPr="00013C4C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www.rdocumentation.org/packages/WGCNA/versions/1.70-3/topics/userListEnrichment</w:t>
        </w:r>
      </w:hyperlink>
      <w:r w:rsidRPr="00013C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6EF501" w14:textId="77777777" w:rsidR="002E0062" w:rsidRPr="00013C4C" w:rsidRDefault="002E0062" w:rsidP="00013C4C">
      <w:pPr>
        <w:pStyle w:val="Titolo1"/>
        <w:numPr>
          <w:ilvl w:val="0"/>
          <w:numId w:val="0"/>
        </w:numPr>
        <w:rPr>
          <w:sz w:val="24"/>
          <w:szCs w:val="24"/>
          <w:lang w:val="en-US"/>
        </w:rPr>
      </w:pPr>
    </w:p>
    <w:sectPr w:rsidR="002E0062" w:rsidRPr="00013C4C" w:rsidSect="00C76BE5">
      <w:footerReference w:type="default" r:id="rId10"/>
      <w:pgSz w:w="16838" w:h="11906" w:orient="landscape"/>
      <w:pgMar w:top="1134" w:right="993" w:bottom="1134" w:left="426" w:header="142" w:footer="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E5BF8" w14:textId="77777777" w:rsidR="00DB4E1E" w:rsidRDefault="00DB4E1E">
      <w:pPr>
        <w:spacing w:after="0" w:line="240" w:lineRule="auto"/>
      </w:pPr>
      <w:r>
        <w:separator/>
      </w:r>
    </w:p>
  </w:endnote>
  <w:endnote w:type="continuationSeparator" w:id="0">
    <w:p w14:paraId="1CC266BD" w14:textId="77777777" w:rsidR="00DB4E1E" w:rsidRDefault="00DB4E1E">
      <w:pPr>
        <w:spacing w:after="0" w:line="240" w:lineRule="auto"/>
      </w:pPr>
      <w:r>
        <w:continuationSeparator/>
      </w:r>
    </w:p>
  </w:endnote>
  <w:endnote w:type="continuationNotice" w:id="1">
    <w:p w14:paraId="44BBE9A7" w14:textId="77777777" w:rsidR="00DB4E1E" w:rsidRDefault="00DB4E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39D2A4" w14:textId="77777777" w:rsidR="00013C4C" w:rsidRDefault="00013C4C" w:rsidP="00131FC1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</w:p>
  <w:p w14:paraId="2E52E3C7" w14:textId="77777777" w:rsidR="00013C4C" w:rsidRDefault="00013C4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245F9E" w14:textId="77777777" w:rsidR="00DB4E1E" w:rsidRDefault="00DB4E1E">
      <w:pPr>
        <w:spacing w:after="0" w:line="240" w:lineRule="auto"/>
      </w:pPr>
      <w:r>
        <w:separator/>
      </w:r>
    </w:p>
  </w:footnote>
  <w:footnote w:type="continuationSeparator" w:id="0">
    <w:p w14:paraId="0EFD1005" w14:textId="77777777" w:rsidR="00DB4E1E" w:rsidRDefault="00DB4E1E">
      <w:pPr>
        <w:spacing w:after="0" w:line="240" w:lineRule="auto"/>
      </w:pPr>
      <w:r>
        <w:continuationSeparator/>
      </w:r>
    </w:p>
  </w:footnote>
  <w:footnote w:type="continuationNotice" w:id="1">
    <w:p w14:paraId="77FE80DF" w14:textId="77777777" w:rsidR="00DB4E1E" w:rsidRDefault="00DB4E1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E5234"/>
    <w:multiLevelType w:val="multilevel"/>
    <w:tmpl w:val="D11248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D651E7"/>
    <w:multiLevelType w:val="multilevel"/>
    <w:tmpl w:val="9514A8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8F57434"/>
    <w:multiLevelType w:val="multilevel"/>
    <w:tmpl w:val="893081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D760A4C"/>
    <w:multiLevelType w:val="multilevel"/>
    <w:tmpl w:val="7CF8CD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1245096"/>
    <w:multiLevelType w:val="hybridMultilevel"/>
    <w:tmpl w:val="B150FB1A"/>
    <w:lvl w:ilvl="0" w:tplc="A530B38E">
      <w:start w:val="1"/>
      <w:numFmt w:val="decimal"/>
      <w:pStyle w:val="Titolo1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4F0BFF"/>
    <w:multiLevelType w:val="multilevel"/>
    <w:tmpl w:val="D91A75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1"/>
  </w:num>
  <w:num w:numId="6">
    <w:abstractNumId w:val="4"/>
  </w:num>
  <w:num w:numId="7">
    <w:abstractNumId w:val="4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062"/>
    <w:rsid w:val="000012EE"/>
    <w:rsid w:val="00013C4C"/>
    <w:rsid w:val="00031DD3"/>
    <w:rsid w:val="0003211B"/>
    <w:rsid w:val="00044814"/>
    <w:rsid w:val="00046BB4"/>
    <w:rsid w:val="0005190F"/>
    <w:rsid w:val="00051D04"/>
    <w:rsid w:val="00060EBD"/>
    <w:rsid w:val="00065BC0"/>
    <w:rsid w:val="00072527"/>
    <w:rsid w:val="00080CB3"/>
    <w:rsid w:val="000A4180"/>
    <w:rsid w:val="000B1E11"/>
    <w:rsid w:val="000B42E3"/>
    <w:rsid w:val="000B73E5"/>
    <w:rsid w:val="000C383C"/>
    <w:rsid w:val="000E6FAA"/>
    <w:rsid w:val="000F1C71"/>
    <w:rsid w:val="000F483A"/>
    <w:rsid w:val="000F612A"/>
    <w:rsid w:val="00111667"/>
    <w:rsid w:val="00124ED5"/>
    <w:rsid w:val="00130168"/>
    <w:rsid w:val="00131C23"/>
    <w:rsid w:val="00131FC1"/>
    <w:rsid w:val="00143379"/>
    <w:rsid w:val="001718C6"/>
    <w:rsid w:val="00182EA1"/>
    <w:rsid w:val="001839B5"/>
    <w:rsid w:val="00186872"/>
    <w:rsid w:val="00193624"/>
    <w:rsid w:val="00196908"/>
    <w:rsid w:val="001B59EE"/>
    <w:rsid w:val="001C0A6B"/>
    <w:rsid w:val="001E22DE"/>
    <w:rsid w:val="001F10E7"/>
    <w:rsid w:val="001F1FAF"/>
    <w:rsid w:val="001F2CA1"/>
    <w:rsid w:val="002015B3"/>
    <w:rsid w:val="0020502A"/>
    <w:rsid w:val="002069C1"/>
    <w:rsid w:val="00214C59"/>
    <w:rsid w:val="002339CD"/>
    <w:rsid w:val="0024186A"/>
    <w:rsid w:val="0025526C"/>
    <w:rsid w:val="00257349"/>
    <w:rsid w:val="00274C0D"/>
    <w:rsid w:val="00292E35"/>
    <w:rsid w:val="00293AB2"/>
    <w:rsid w:val="002A3C3B"/>
    <w:rsid w:val="002B5363"/>
    <w:rsid w:val="002C23F5"/>
    <w:rsid w:val="002C2D8E"/>
    <w:rsid w:val="002D219A"/>
    <w:rsid w:val="002E0062"/>
    <w:rsid w:val="002E2F78"/>
    <w:rsid w:val="002E6C54"/>
    <w:rsid w:val="002F4E38"/>
    <w:rsid w:val="002F7EA5"/>
    <w:rsid w:val="00310CDC"/>
    <w:rsid w:val="00316798"/>
    <w:rsid w:val="00321748"/>
    <w:rsid w:val="00332BC1"/>
    <w:rsid w:val="00352ADA"/>
    <w:rsid w:val="00356C7E"/>
    <w:rsid w:val="003656B0"/>
    <w:rsid w:val="0037211E"/>
    <w:rsid w:val="003903BD"/>
    <w:rsid w:val="003A79D9"/>
    <w:rsid w:val="003B2410"/>
    <w:rsid w:val="003B4EAB"/>
    <w:rsid w:val="003B504C"/>
    <w:rsid w:val="003D5E75"/>
    <w:rsid w:val="003E3A74"/>
    <w:rsid w:val="003F182C"/>
    <w:rsid w:val="003F4A8F"/>
    <w:rsid w:val="0041442B"/>
    <w:rsid w:val="00415B86"/>
    <w:rsid w:val="004252A4"/>
    <w:rsid w:val="00430FC1"/>
    <w:rsid w:val="00432B82"/>
    <w:rsid w:val="00433F3E"/>
    <w:rsid w:val="00455AFB"/>
    <w:rsid w:val="00460F69"/>
    <w:rsid w:val="0048034E"/>
    <w:rsid w:val="00486728"/>
    <w:rsid w:val="0049302C"/>
    <w:rsid w:val="004B7D52"/>
    <w:rsid w:val="004C321F"/>
    <w:rsid w:val="004C5D00"/>
    <w:rsid w:val="004C6C84"/>
    <w:rsid w:val="004D4E0C"/>
    <w:rsid w:val="004E6AC6"/>
    <w:rsid w:val="004F513E"/>
    <w:rsid w:val="00505791"/>
    <w:rsid w:val="00511EC1"/>
    <w:rsid w:val="0051519B"/>
    <w:rsid w:val="005156D3"/>
    <w:rsid w:val="00545032"/>
    <w:rsid w:val="0057396B"/>
    <w:rsid w:val="0059102C"/>
    <w:rsid w:val="00592351"/>
    <w:rsid w:val="00594AB6"/>
    <w:rsid w:val="005B460D"/>
    <w:rsid w:val="005B6DA7"/>
    <w:rsid w:val="005D3FA5"/>
    <w:rsid w:val="005E13E1"/>
    <w:rsid w:val="005E13F6"/>
    <w:rsid w:val="005F3D39"/>
    <w:rsid w:val="00600A7F"/>
    <w:rsid w:val="00605ED1"/>
    <w:rsid w:val="00616982"/>
    <w:rsid w:val="00617963"/>
    <w:rsid w:val="006251C2"/>
    <w:rsid w:val="006405D9"/>
    <w:rsid w:val="006443AC"/>
    <w:rsid w:val="00644679"/>
    <w:rsid w:val="0065082D"/>
    <w:rsid w:val="00651E6D"/>
    <w:rsid w:val="0065471B"/>
    <w:rsid w:val="00671AF3"/>
    <w:rsid w:val="00681018"/>
    <w:rsid w:val="0068360A"/>
    <w:rsid w:val="00691162"/>
    <w:rsid w:val="006924CF"/>
    <w:rsid w:val="0069400C"/>
    <w:rsid w:val="00694627"/>
    <w:rsid w:val="00694FE0"/>
    <w:rsid w:val="00695BA4"/>
    <w:rsid w:val="006A7650"/>
    <w:rsid w:val="006C0BB4"/>
    <w:rsid w:val="006C13C0"/>
    <w:rsid w:val="006E11F7"/>
    <w:rsid w:val="006E7F06"/>
    <w:rsid w:val="006F2E5E"/>
    <w:rsid w:val="006F40EB"/>
    <w:rsid w:val="00702B75"/>
    <w:rsid w:val="00703F29"/>
    <w:rsid w:val="007063E5"/>
    <w:rsid w:val="00707047"/>
    <w:rsid w:val="00715568"/>
    <w:rsid w:val="007212CE"/>
    <w:rsid w:val="00721656"/>
    <w:rsid w:val="007218B9"/>
    <w:rsid w:val="00726022"/>
    <w:rsid w:val="00730B2F"/>
    <w:rsid w:val="00730D1E"/>
    <w:rsid w:val="0073102B"/>
    <w:rsid w:val="00735C60"/>
    <w:rsid w:val="007379CA"/>
    <w:rsid w:val="00741255"/>
    <w:rsid w:val="00755975"/>
    <w:rsid w:val="00765336"/>
    <w:rsid w:val="00767AC4"/>
    <w:rsid w:val="0077274F"/>
    <w:rsid w:val="00775154"/>
    <w:rsid w:val="0078403B"/>
    <w:rsid w:val="007909A6"/>
    <w:rsid w:val="0079491A"/>
    <w:rsid w:val="0079665D"/>
    <w:rsid w:val="007A22C0"/>
    <w:rsid w:val="007A7A5E"/>
    <w:rsid w:val="007C27EB"/>
    <w:rsid w:val="007C3A33"/>
    <w:rsid w:val="007C5F67"/>
    <w:rsid w:val="007D5F74"/>
    <w:rsid w:val="007D7E90"/>
    <w:rsid w:val="007E6C37"/>
    <w:rsid w:val="007F01C8"/>
    <w:rsid w:val="007F357B"/>
    <w:rsid w:val="008153EB"/>
    <w:rsid w:val="008222A9"/>
    <w:rsid w:val="00835F9E"/>
    <w:rsid w:val="008363F4"/>
    <w:rsid w:val="008475C5"/>
    <w:rsid w:val="008517B0"/>
    <w:rsid w:val="00862B42"/>
    <w:rsid w:val="0089038A"/>
    <w:rsid w:val="00892FDD"/>
    <w:rsid w:val="008E0002"/>
    <w:rsid w:val="008F16C2"/>
    <w:rsid w:val="008F46FF"/>
    <w:rsid w:val="00920D97"/>
    <w:rsid w:val="00932089"/>
    <w:rsid w:val="0093217B"/>
    <w:rsid w:val="009417A4"/>
    <w:rsid w:val="00953D05"/>
    <w:rsid w:val="00965442"/>
    <w:rsid w:val="009658A6"/>
    <w:rsid w:val="009747AA"/>
    <w:rsid w:val="009826C4"/>
    <w:rsid w:val="009867D2"/>
    <w:rsid w:val="0099329F"/>
    <w:rsid w:val="009B07F0"/>
    <w:rsid w:val="009C6650"/>
    <w:rsid w:val="009C7CE6"/>
    <w:rsid w:val="009D0AF4"/>
    <w:rsid w:val="009D6AF8"/>
    <w:rsid w:val="009E3C5E"/>
    <w:rsid w:val="009E6A18"/>
    <w:rsid w:val="009F6D4C"/>
    <w:rsid w:val="00A0213C"/>
    <w:rsid w:val="00A02C34"/>
    <w:rsid w:val="00A1143C"/>
    <w:rsid w:val="00A20461"/>
    <w:rsid w:val="00A40C59"/>
    <w:rsid w:val="00A54D77"/>
    <w:rsid w:val="00A6128D"/>
    <w:rsid w:val="00A6184F"/>
    <w:rsid w:val="00A641DC"/>
    <w:rsid w:val="00A673EC"/>
    <w:rsid w:val="00A81729"/>
    <w:rsid w:val="00A9457D"/>
    <w:rsid w:val="00AA3CC2"/>
    <w:rsid w:val="00AA4471"/>
    <w:rsid w:val="00AB2AE1"/>
    <w:rsid w:val="00AC0DB7"/>
    <w:rsid w:val="00AD47F0"/>
    <w:rsid w:val="00AF3E96"/>
    <w:rsid w:val="00B0277A"/>
    <w:rsid w:val="00B07E82"/>
    <w:rsid w:val="00B13D6C"/>
    <w:rsid w:val="00B27C15"/>
    <w:rsid w:val="00B36116"/>
    <w:rsid w:val="00B4096C"/>
    <w:rsid w:val="00B4328C"/>
    <w:rsid w:val="00B446D6"/>
    <w:rsid w:val="00B467E4"/>
    <w:rsid w:val="00B52E73"/>
    <w:rsid w:val="00B543FF"/>
    <w:rsid w:val="00B5694A"/>
    <w:rsid w:val="00B65A42"/>
    <w:rsid w:val="00BA093F"/>
    <w:rsid w:val="00BA3396"/>
    <w:rsid w:val="00BA5F26"/>
    <w:rsid w:val="00BB319E"/>
    <w:rsid w:val="00BB53FE"/>
    <w:rsid w:val="00BC6424"/>
    <w:rsid w:val="00BE554A"/>
    <w:rsid w:val="00C15466"/>
    <w:rsid w:val="00C16253"/>
    <w:rsid w:val="00C1747A"/>
    <w:rsid w:val="00C37C64"/>
    <w:rsid w:val="00C50442"/>
    <w:rsid w:val="00C51700"/>
    <w:rsid w:val="00C7434F"/>
    <w:rsid w:val="00C7606A"/>
    <w:rsid w:val="00C76BE5"/>
    <w:rsid w:val="00CA1232"/>
    <w:rsid w:val="00CA3F50"/>
    <w:rsid w:val="00CB59B3"/>
    <w:rsid w:val="00CD48AA"/>
    <w:rsid w:val="00CD671B"/>
    <w:rsid w:val="00CE46EF"/>
    <w:rsid w:val="00CE7C11"/>
    <w:rsid w:val="00CF346E"/>
    <w:rsid w:val="00D055B9"/>
    <w:rsid w:val="00D066A1"/>
    <w:rsid w:val="00D12CAA"/>
    <w:rsid w:val="00D153A8"/>
    <w:rsid w:val="00D1619B"/>
    <w:rsid w:val="00D17165"/>
    <w:rsid w:val="00D345B5"/>
    <w:rsid w:val="00D402B9"/>
    <w:rsid w:val="00D40599"/>
    <w:rsid w:val="00D85508"/>
    <w:rsid w:val="00D95D9F"/>
    <w:rsid w:val="00DA0E50"/>
    <w:rsid w:val="00DA7C3D"/>
    <w:rsid w:val="00DB17A9"/>
    <w:rsid w:val="00DB4E1E"/>
    <w:rsid w:val="00DC1A26"/>
    <w:rsid w:val="00DC4A40"/>
    <w:rsid w:val="00DC5F1A"/>
    <w:rsid w:val="00DD39A5"/>
    <w:rsid w:val="00DF2CEB"/>
    <w:rsid w:val="00DF4166"/>
    <w:rsid w:val="00DF43CB"/>
    <w:rsid w:val="00E1069E"/>
    <w:rsid w:val="00E201D9"/>
    <w:rsid w:val="00E207DD"/>
    <w:rsid w:val="00E263B6"/>
    <w:rsid w:val="00E3387D"/>
    <w:rsid w:val="00E3440F"/>
    <w:rsid w:val="00E42E36"/>
    <w:rsid w:val="00E43C93"/>
    <w:rsid w:val="00E55EA3"/>
    <w:rsid w:val="00E71773"/>
    <w:rsid w:val="00E71B3A"/>
    <w:rsid w:val="00E76BEB"/>
    <w:rsid w:val="00E7777B"/>
    <w:rsid w:val="00E8243A"/>
    <w:rsid w:val="00E847A5"/>
    <w:rsid w:val="00E87E2F"/>
    <w:rsid w:val="00EA0276"/>
    <w:rsid w:val="00EC4F51"/>
    <w:rsid w:val="00EC77EE"/>
    <w:rsid w:val="00ED0C3A"/>
    <w:rsid w:val="00ED76D1"/>
    <w:rsid w:val="00EF0C15"/>
    <w:rsid w:val="00F0252C"/>
    <w:rsid w:val="00F174A0"/>
    <w:rsid w:val="00F22C25"/>
    <w:rsid w:val="00F3110A"/>
    <w:rsid w:val="00F325E0"/>
    <w:rsid w:val="00F36C32"/>
    <w:rsid w:val="00F4167A"/>
    <w:rsid w:val="00F42C96"/>
    <w:rsid w:val="00F452B8"/>
    <w:rsid w:val="00F455C0"/>
    <w:rsid w:val="00F4569A"/>
    <w:rsid w:val="00F67C89"/>
    <w:rsid w:val="00F752D9"/>
    <w:rsid w:val="00F84A87"/>
    <w:rsid w:val="00F87EC3"/>
    <w:rsid w:val="00FA5AC2"/>
    <w:rsid w:val="00FB0F09"/>
    <w:rsid w:val="00FF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674B4"/>
  <w15:docId w15:val="{A177B98C-93A8-4913-A2EE-BCC9934D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0213C"/>
  </w:style>
  <w:style w:type="paragraph" w:styleId="Titolo1">
    <w:name w:val="heading 1"/>
    <w:basedOn w:val="Paragrafoelenco"/>
    <w:next w:val="Normale"/>
    <w:link w:val="Titolo1Carattere"/>
    <w:uiPriority w:val="9"/>
    <w:qFormat/>
    <w:rsid w:val="00182EA1"/>
    <w:pPr>
      <w:numPr>
        <w:numId w:val="6"/>
      </w:numPr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82EA1"/>
    <w:pPr>
      <w:keepNext/>
      <w:spacing w:before="360" w:after="240" w:line="240" w:lineRule="auto"/>
      <w:outlineLvl w:val="1"/>
    </w:pPr>
    <w:rPr>
      <w:rFonts w:ascii="Times New Roman" w:eastAsiaTheme="minorHAnsi" w:hAnsi="Times New Roman"/>
      <w:b/>
      <w:sz w:val="32"/>
      <w:szCs w:val="32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0213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Titolo4">
    <w:name w:val="heading 4"/>
    <w:basedOn w:val="Normale"/>
    <w:next w:val="Normale"/>
    <w:rsid w:val="00A0213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rsid w:val="00A0213C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rsid w:val="00A0213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rsid w:val="00A0213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82EA1"/>
    <w:rPr>
      <w:rFonts w:ascii="Times New Roman" w:hAnsi="Times New Roman" w:cs="Times New Roman"/>
      <w:b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82EA1"/>
    <w:rPr>
      <w:rFonts w:ascii="Times New Roman" w:eastAsiaTheme="minorHAnsi" w:hAnsi="Times New Roman"/>
      <w:b/>
      <w:sz w:val="32"/>
      <w:szCs w:val="32"/>
      <w:lang w:eastAsia="it-IT"/>
    </w:rPr>
  </w:style>
  <w:style w:type="character" w:customStyle="1" w:styleId="CharChar13">
    <w:name w:val="Char Char13"/>
    <w:locked/>
    <w:rsid w:val="00331783"/>
    <w:rPr>
      <w:rFonts w:ascii="Cambria" w:hAnsi="Cambria"/>
      <w:b/>
      <w:bCs/>
      <w:color w:val="21798E"/>
      <w:sz w:val="28"/>
      <w:szCs w:val="28"/>
      <w:lang w:val="en-US" w:eastAsia="en-US" w:bidi="ar-SA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31783"/>
    <w:rPr>
      <w:rFonts w:ascii="Calibri Light" w:eastAsia="Times New Roman" w:hAnsi="Calibri Light" w:cs="Times New Roman"/>
      <w:color w:val="1F4D78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D60891"/>
    <w:rPr>
      <w:color w:val="0000FF"/>
      <w:u w:val="single"/>
    </w:rPr>
  </w:style>
  <w:style w:type="character" w:customStyle="1" w:styleId="html-italic">
    <w:name w:val="html-italic"/>
    <w:basedOn w:val="Carpredefinitoparagrafo"/>
    <w:rsid w:val="00D60891"/>
  </w:style>
  <w:style w:type="table" w:styleId="Grigliatabella">
    <w:name w:val="Table Grid"/>
    <w:basedOn w:val="Tabellanormale"/>
    <w:uiPriority w:val="39"/>
    <w:rsid w:val="00777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A0213C"/>
    <w:rPr>
      <w:color w:val="954F72" w:themeColor="followedHyperlink"/>
      <w:u w:val="single"/>
    </w:rPr>
  </w:style>
  <w:style w:type="character" w:styleId="Enfasicorsivo">
    <w:name w:val="Emphasis"/>
    <w:basedOn w:val="Carpredefinitoparagrafo"/>
    <w:uiPriority w:val="20"/>
    <w:qFormat/>
    <w:rsid w:val="00111CEF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3A4C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4CF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4C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4C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4CF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4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4CFC"/>
    <w:rPr>
      <w:rFonts w:ascii="Segoe UI" w:hAnsi="Segoe UI" w:cs="Segoe UI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9014FA"/>
    <w:rPr>
      <w:b/>
      <w:bCs/>
    </w:rPr>
  </w:style>
  <w:style w:type="paragraph" w:styleId="Paragrafoelenco">
    <w:name w:val="List Paragraph"/>
    <w:basedOn w:val="Normale"/>
    <w:uiPriority w:val="34"/>
    <w:qFormat/>
    <w:rsid w:val="00EE14F3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ED6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3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31753"/>
  </w:style>
  <w:style w:type="paragraph" w:styleId="Pidipagina">
    <w:name w:val="footer"/>
    <w:basedOn w:val="Normale"/>
    <w:link w:val="PidipaginaCarattere"/>
    <w:uiPriority w:val="99"/>
    <w:unhideWhenUsed/>
    <w:rsid w:val="0013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31753"/>
  </w:style>
  <w:style w:type="character" w:customStyle="1" w:styleId="ref-journal">
    <w:name w:val="ref-journal"/>
    <w:basedOn w:val="Carpredefinitoparagrafo"/>
    <w:rsid w:val="00361EE7"/>
  </w:style>
  <w:style w:type="character" w:customStyle="1" w:styleId="ref-vol">
    <w:name w:val="ref-vol"/>
    <w:basedOn w:val="Carpredefinitoparagrafo"/>
    <w:rsid w:val="00361EE7"/>
  </w:style>
  <w:style w:type="paragraph" w:styleId="Sottotitolo">
    <w:name w:val="Subtitle"/>
    <w:basedOn w:val="Normale"/>
    <w:next w:val="Normale"/>
    <w:rsid w:val="00A0213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itolosommario">
    <w:name w:val="TOC Heading"/>
    <w:basedOn w:val="Titolo1"/>
    <w:next w:val="Normale"/>
    <w:uiPriority w:val="39"/>
    <w:unhideWhenUsed/>
    <w:qFormat/>
    <w:rsid w:val="00A641DC"/>
    <w:pPr>
      <w:keepNext/>
      <w:keepLines/>
      <w:numPr>
        <w:numId w:val="0"/>
      </w:numPr>
      <w:spacing w:before="240" w:after="0"/>
      <w:contextualSpacing w:val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Sommario1">
    <w:name w:val="toc 1"/>
    <w:basedOn w:val="Normale"/>
    <w:next w:val="Normale"/>
    <w:autoRedefine/>
    <w:uiPriority w:val="39"/>
    <w:unhideWhenUsed/>
    <w:rsid w:val="007909A6"/>
    <w:pPr>
      <w:tabs>
        <w:tab w:val="left" w:pos="440"/>
        <w:tab w:val="right" w:leader="dot" w:pos="10337"/>
      </w:tabs>
      <w:spacing w:after="0" w:line="240" w:lineRule="auto"/>
    </w:pPr>
    <w:rPr>
      <w:rFonts w:ascii="Times New Roman" w:hAnsi="Times New Roman" w:cs="Times New Roman"/>
      <w:b/>
      <w:noProof/>
      <w:sz w:val="28"/>
      <w:szCs w:val="28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BB319E"/>
    <w:pPr>
      <w:tabs>
        <w:tab w:val="left" w:pos="567"/>
        <w:tab w:val="right" w:leader="dot" w:pos="10337"/>
      </w:tabs>
      <w:spacing w:after="0" w:line="240" w:lineRule="auto"/>
      <w:ind w:left="220"/>
    </w:pPr>
  </w:style>
  <w:style w:type="paragraph" w:styleId="Nessunaspaziatura">
    <w:name w:val="No Spacing"/>
    <w:uiPriority w:val="1"/>
    <w:qFormat/>
    <w:rsid w:val="005F3D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www.rdocumentation.org/packages/WGCNA/versions/1.70-3/topics/userListEnrichmen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u/FqfSm4f9EM08wAzPc76BGdBA==">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59A1CB8-02E2-4E4F-9C60-53B48C8F9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2</cp:revision>
  <cp:lastPrinted>2023-11-12T15:46:00Z</cp:lastPrinted>
  <dcterms:created xsi:type="dcterms:W3CDTF">2024-03-22T16:02:00Z</dcterms:created>
  <dcterms:modified xsi:type="dcterms:W3CDTF">2024-03-22T16:02:00Z</dcterms:modified>
</cp:coreProperties>
</file>